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5BF5" w14:textId="070E61F4" w:rsidR="00CD2B94" w:rsidRDefault="00CD2B94" w:rsidP="00CD2B94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 xml:space="preserve">-source data </w:t>
      </w:r>
      <w:r w:rsidR="00F55788">
        <w:rPr>
          <w:lang w:val="en-GB"/>
        </w:rPr>
        <w:t>5</w:t>
      </w:r>
      <w:r>
        <w:rPr>
          <w:lang w:val="en-GB"/>
        </w:rPr>
        <w:t xml:space="preserve">. Probability of prematurely ending isolation of infectious patients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5.5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71"/>
        <w:gridCol w:w="1924"/>
        <w:gridCol w:w="1924"/>
        <w:gridCol w:w="1924"/>
        <w:gridCol w:w="1924"/>
        <w:gridCol w:w="1924"/>
      </w:tblGrid>
      <w:tr w:rsidR="00CD2B94" w14:paraId="5D8FC1B6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A264" w14:textId="77777777" w:rsidR="00CD2B94" w:rsidRDefault="00CD2B94" w:rsidP="00136E50">
            <w:pPr>
              <w:rPr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6AEBF" w14:textId="77777777" w:rsidR="00CD2B94" w:rsidRDefault="00CD2B94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5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A95C0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CD2B94" w14:paraId="417B62C3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75096" w14:textId="77777777" w:rsidR="00CD2B94" w:rsidRDefault="00CD2B94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72CC" w14:textId="77777777" w:rsidR="00CD2B94" w:rsidRDefault="00CD2B94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A996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9E983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108C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7890D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1886C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CD2B94" w14:paraId="19203768" w14:textId="77777777" w:rsidTr="00136E50">
        <w:trPr>
          <w:trHeight w:val="1012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3588B047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5AAD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6723F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15</w:t>
            </w:r>
          </w:p>
          <w:p w14:paraId="427994BB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91 to 0.23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AC77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0</w:t>
            </w:r>
          </w:p>
          <w:p w14:paraId="6B24259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93 to 0.12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4CA6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4</w:t>
            </w:r>
          </w:p>
          <w:p w14:paraId="33607610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41 to 0.06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2406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3</w:t>
            </w:r>
          </w:p>
          <w:p w14:paraId="4BD8B65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49 to 0.07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48B3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7</w:t>
            </w:r>
          </w:p>
          <w:p w14:paraId="2B69E91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35 to 0.059)</w:t>
            </w:r>
          </w:p>
        </w:tc>
      </w:tr>
      <w:tr w:rsidR="00CD2B94" w14:paraId="08A927DD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03FA43A9" w14:textId="77777777" w:rsidR="00CD2B94" w:rsidRDefault="00CD2B94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6AAF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8F91" w14:textId="77777777" w:rsidR="00CD2B94" w:rsidRDefault="00CD2B94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bookmarkStart w:id="0" w:name="OLE_LINK6"/>
            <w:bookmarkStart w:id="1" w:name="OLE_LINK5"/>
            <w:r>
              <w:rPr>
                <w:b/>
                <w:bCs/>
                <w:color w:val="000000" w:themeColor="text1"/>
                <w:sz w:val="22"/>
                <w:szCs w:val="22"/>
              </w:rPr>
              <w:t>0.051</w:t>
            </w:r>
          </w:p>
          <w:p w14:paraId="2F679F45" w14:textId="77777777" w:rsidR="00CD2B94" w:rsidRDefault="00CD2B94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0.038 to 0.063)</w:t>
            </w:r>
            <w:bookmarkEnd w:id="0"/>
            <w:bookmarkEnd w:id="1"/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DBA1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1</w:t>
            </w:r>
          </w:p>
          <w:p w14:paraId="39D786DB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84 to 0.11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D5175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6</w:t>
            </w:r>
          </w:p>
          <w:p w14:paraId="430ABD6F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52 to 0.08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338E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751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CD2B94" w14:paraId="24E46841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5C6AEC6D" w14:textId="77777777" w:rsidR="00CD2B94" w:rsidRDefault="00CD2B94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F2B5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CCD0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5</w:t>
            </w:r>
          </w:p>
          <w:p w14:paraId="63793734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24 to 0.04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B875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6</w:t>
            </w:r>
          </w:p>
          <w:p w14:paraId="267C2FEE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2 to 0.011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859F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D52B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9323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CD2B94" w14:paraId="5967C810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6980447A" w14:textId="77777777" w:rsidR="00CD2B94" w:rsidRDefault="00CD2B94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E55E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3A50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9</w:t>
            </w:r>
          </w:p>
          <w:p w14:paraId="298CEFF2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4 to 0.01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EB6F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D6F8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B32C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78F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CD2B94" w14:paraId="31FBA4E8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7D730552" w14:textId="77777777" w:rsidR="00CD2B94" w:rsidRDefault="00CD2B94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1021" w14:textId="77777777" w:rsidR="00CD2B94" w:rsidRDefault="00CD2B94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86D9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6</w:t>
            </w:r>
          </w:p>
          <w:p w14:paraId="6B1D09E5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2 to 0.011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98F1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2E0B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2354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245B" w14:textId="77777777" w:rsidR="00CD2B94" w:rsidRDefault="00CD2B94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1DF216B3" w14:textId="77777777" w:rsidR="00CD2B94" w:rsidRDefault="00CD2B94" w:rsidP="00CD2B94">
      <w:pPr>
        <w:spacing w:line="480" w:lineRule="auto"/>
        <w:rPr>
          <w:bCs/>
          <w:kern w:val="2"/>
          <w:szCs w:val="2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95%CI.</w:t>
      </w:r>
    </w:p>
    <w:p w14:paraId="47042520" w14:textId="7C473F6E" w:rsidR="00966A76" w:rsidRPr="00CD2B94" w:rsidRDefault="00966A76" w:rsidP="00CD2B94">
      <w:pPr>
        <w:rPr>
          <w:b/>
          <w:bCs/>
          <w:kern w:val="32"/>
          <w:lang w:val="en-GB"/>
        </w:rPr>
      </w:pPr>
    </w:p>
    <w:sectPr w:rsidR="00966A76" w:rsidRPr="00CD2B94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D71F5" w14:textId="77777777" w:rsidR="003C41B7" w:rsidRDefault="003C41B7" w:rsidP="00706B08">
      <w:r>
        <w:separator/>
      </w:r>
    </w:p>
  </w:endnote>
  <w:endnote w:type="continuationSeparator" w:id="0">
    <w:p w14:paraId="54FE0020" w14:textId="77777777" w:rsidR="003C41B7" w:rsidRDefault="003C41B7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FFAE8" w14:textId="77777777" w:rsidR="003C41B7" w:rsidRDefault="003C41B7" w:rsidP="00706B08">
      <w:r>
        <w:separator/>
      </w:r>
    </w:p>
  </w:footnote>
  <w:footnote w:type="continuationSeparator" w:id="0">
    <w:p w14:paraId="698C7292" w14:textId="77777777" w:rsidR="003C41B7" w:rsidRDefault="003C41B7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72D83"/>
    <w:rsid w:val="001A4CA6"/>
    <w:rsid w:val="00213E3C"/>
    <w:rsid w:val="00291C1E"/>
    <w:rsid w:val="00347082"/>
    <w:rsid w:val="00347AE3"/>
    <w:rsid w:val="0035402D"/>
    <w:rsid w:val="00371244"/>
    <w:rsid w:val="003739A9"/>
    <w:rsid w:val="003A75B7"/>
    <w:rsid w:val="003C41B7"/>
    <w:rsid w:val="00700917"/>
    <w:rsid w:val="00706B08"/>
    <w:rsid w:val="00813EA7"/>
    <w:rsid w:val="008E36EC"/>
    <w:rsid w:val="00966A76"/>
    <w:rsid w:val="00980D6C"/>
    <w:rsid w:val="00BE737A"/>
    <w:rsid w:val="00CD2B94"/>
    <w:rsid w:val="00D90206"/>
    <w:rsid w:val="00E07BCD"/>
    <w:rsid w:val="00E22EE8"/>
    <w:rsid w:val="00EC1D39"/>
    <w:rsid w:val="00F55788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9</cp:revision>
  <dcterms:created xsi:type="dcterms:W3CDTF">2021-06-18T17:36:00Z</dcterms:created>
  <dcterms:modified xsi:type="dcterms:W3CDTF">2021-06-21T19:44:00Z</dcterms:modified>
</cp:coreProperties>
</file>